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940" w:type="dxa"/>
        <w:tblInd w:w="-990" w:type="dxa"/>
        <w:tblLayout w:type="fixed"/>
        <w:tblLook w:val="0000" w:firstRow="0" w:lastRow="0" w:firstColumn="0" w:lastColumn="0" w:noHBand="0" w:noVBand="0"/>
      </w:tblPr>
      <w:tblGrid>
        <w:gridCol w:w="2736"/>
        <w:gridCol w:w="236"/>
        <w:gridCol w:w="1008"/>
        <w:gridCol w:w="1008"/>
        <w:gridCol w:w="1008"/>
        <w:gridCol w:w="792"/>
        <w:gridCol w:w="236"/>
        <w:gridCol w:w="1008"/>
        <w:gridCol w:w="1008"/>
        <w:gridCol w:w="1008"/>
        <w:gridCol w:w="792"/>
        <w:gridCol w:w="236"/>
        <w:gridCol w:w="1008"/>
        <w:gridCol w:w="1008"/>
        <w:gridCol w:w="1008"/>
        <w:gridCol w:w="840"/>
      </w:tblGrid>
      <w:tr w:rsidR="00417993" w14:paraId="5A615A81" w14:textId="5E131553" w:rsidTr="007927B7">
        <w:trPr>
          <w:trHeight w:val="290"/>
        </w:trPr>
        <w:tc>
          <w:tcPr>
            <w:tcW w:w="1494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60512" w14:textId="469CA3F8" w:rsidR="00417993" w:rsidRPr="00C843E2" w:rsidRDefault="007023EE" w:rsidP="00417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upplementary Table </w:t>
            </w:r>
            <w:r w:rsidR="00466715">
              <w:rPr>
                <w:rFonts w:ascii="Times New Roman" w:hAnsi="Times New Roman" w:cs="Times New Roman"/>
                <w:color w:val="000000"/>
              </w:rPr>
              <w:t>2</w:t>
            </w:r>
            <w:r w:rsidR="00417993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="003351CF">
              <w:rPr>
                <w:rFonts w:ascii="Times New Roman" w:hAnsi="Times New Roman" w:cs="Times New Roman"/>
              </w:rPr>
              <w:t xml:space="preserve">Assessment of covariate balance before and after matching or weighting </w:t>
            </w:r>
          </w:p>
        </w:tc>
      </w:tr>
      <w:tr w:rsidR="00196B61" w14:paraId="26888711" w14:textId="77777777" w:rsidTr="007927B7">
        <w:trPr>
          <w:trHeight w:val="290"/>
        </w:trPr>
        <w:tc>
          <w:tcPr>
            <w:tcW w:w="2736" w:type="dxa"/>
            <w:tcBorders>
              <w:left w:val="nil"/>
              <w:bottom w:val="nil"/>
              <w:right w:val="nil"/>
            </w:tcBorders>
            <w:vAlign w:val="center"/>
          </w:tcPr>
          <w:p w14:paraId="453977EC" w14:textId="77777777" w:rsidR="00196B61" w:rsidRPr="00C843E2" w:rsidRDefault="00196B61" w:rsidP="001366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8BA62EA" w14:textId="77777777" w:rsidR="00196B61" w:rsidRPr="00C843E2" w:rsidRDefault="00196B61" w:rsidP="006D21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6B8F8" w14:textId="5C6D2734" w:rsidR="00196B61" w:rsidRDefault="0012731A" w:rsidP="004960AB">
            <w:pPr>
              <w:autoSpaceDE w:val="0"/>
              <w:autoSpaceDN w:val="0"/>
              <w:adjustRightInd w:val="0"/>
              <w:spacing w:after="0" w:line="240" w:lineRule="auto"/>
              <w:ind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matched</w:t>
            </w:r>
            <w:r w:rsidR="00196B61">
              <w:rPr>
                <w:rFonts w:ascii="Times New Roman" w:hAnsi="Times New Roman" w:cs="Times New Roman"/>
                <w:color w:val="000000"/>
              </w:rPr>
              <w:t xml:space="preserve"> Cohort</w:t>
            </w:r>
          </w:p>
          <w:p w14:paraId="0D2FD619" w14:textId="767EBF72" w:rsidR="00196B61" w:rsidRPr="00C843E2" w:rsidRDefault="00196B61" w:rsidP="004960AB">
            <w:pPr>
              <w:autoSpaceDE w:val="0"/>
              <w:autoSpaceDN w:val="0"/>
              <w:adjustRightInd w:val="0"/>
              <w:spacing w:after="0" w:line="240" w:lineRule="auto"/>
              <w:ind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Unweighted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</w:tcPr>
          <w:p w14:paraId="7F352996" w14:textId="77777777" w:rsidR="00196B61" w:rsidRPr="00C843E2" w:rsidRDefault="00196B61" w:rsidP="006D21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5895BA6" w14:textId="77777777" w:rsidR="00196B61" w:rsidRPr="00C843E2" w:rsidRDefault="00196B61" w:rsidP="00242876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82A905" w14:textId="71166684" w:rsidR="00196B61" w:rsidRPr="00C843E2" w:rsidRDefault="00196B61" w:rsidP="00196B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ighted</w:t>
            </w:r>
            <w:r w:rsidR="0012731A">
              <w:rPr>
                <w:rFonts w:ascii="Times New Roman" w:hAnsi="Times New Roman" w:cs="Times New Roman"/>
                <w:color w:val="000000"/>
                <w:vertAlign w:val="superscript"/>
              </w:rPr>
              <w:t>⁑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</w:tcPr>
          <w:p w14:paraId="379AEF4C" w14:textId="77777777" w:rsidR="00196B61" w:rsidRPr="00C843E2" w:rsidRDefault="00196B61" w:rsidP="007F12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DDAFF37" w14:textId="77777777" w:rsidR="00196B61" w:rsidRPr="00C843E2" w:rsidRDefault="00196B61" w:rsidP="007F12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875735" w14:textId="5F4DCE0B" w:rsidR="00196B61" w:rsidRPr="00C843E2" w:rsidRDefault="00196B61" w:rsidP="00196B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tched Cohor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</w:tcPr>
          <w:p w14:paraId="6F2982B7" w14:textId="77777777" w:rsidR="00196B61" w:rsidRPr="00C843E2" w:rsidRDefault="00196B61" w:rsidP="007F12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51CF" w14:paraId="7F7AD94B" w14:textId="77777777" w:rsidTr="007927B7">
        <w:trPr>
          <w:trHeight w:val="290"/>
        </w:trPr>
        <w:tc>
          <w:tcPr>
            <w:tcW w:w="2736" w:type="dxa"/>
            <w:tcBorders>
              <w:left w:val="nil"/>
              <w:bottom w:val="nil"/>
              <w:right w:val="nil"/>
            </w:tcBorders>
            <w:vAlign w:val="center"/>
          </w:tcPr>
          <w:p w14:paraId="78321DC4" w14:textId="77777777" w:rsidR="001451CF" w:rsidRPr="00C843E2" w:rsidRDefault="001451CF" w:rsidP="001366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5ACDCF1" w14:textId="77777777" w:rsidR="001451CF" w:rsidRPr="00C843E2" w:rsidRDefault="001451CF" w:rsidP="006D21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7EA64" w14:textId="6F84DC44" w:rsidR="001451CF" w:rsidRPr="00C843E2" w:rsidRDefault="001451CF" w:rsidP="001451CF">
            <w:pPr>
              <w:autoSpaceDE w:val="0"/>
              <w:autoSpaceDN w:val="0"/>
              <w:adjustRightInd w:val="0"/>
              <w:spacing w:after="0" w:line="240" w:lineRule="auto"/>
              <w:ind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ccination Status</w:t>
            </w:r>
          </w:p>
        </w:tc>
        <w:tc>
          <w:tcPr>
            <w:tcW w:w="792" w:type="dxa"/>
            <w:tcBorders>
              <w:left w:val="nil"/>
              <w:right w:val="nil"/>
            </w:tcBorders>
            <w:vAlign w:val="center"/>
          </w:tcPr>
          <w:p w14:paraId="1577CC8E" w14:textId="77777777" w:rsidR="001451CF" w:rsidRPr="00C843E2" w:rsidRDefault="001451CF" w:rsidP="00145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FEF2F57" w14:textId="77777777" w:rsidR="001451CF" w:rsidRPr="00C843E2" w:rsidRDefault="001451CF" w:rsidP="00242876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2B09B" w14:textId="1A0CB242" w:rsidR="001451CF" w:rsidRPr="00C843E2" w:rsidRDefault="001451CF" w:rsidP="00145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ccination Status</w:t>
            </w:r>
          </w:p>
        </w:tc>
        <w:tc>
          <w:tcPr>
            <w:tcW w:w="792" w:type="dxa"/>
            <w:tcBorders>
              <w:left w:val="nil"/>
              <w:right w:val="nil"/>
            </w:tcBorders>
            <w:vAlign w:val="center"/>
          </w:tcPr>
          <w:p w14:paraId="425E2651" w14:textId="77777777" w:rsidR="001451CF" w:rsidRPr="00C843E2" w:rsidRDefault="001451CF" w:rsidP="00145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0F0BC95" w14:textId="77777777" w:rsidR="001451CF" w:rsidRPr="00C843E2" w:rsidRDefault="001451CF" w:rsidP="007F12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CEC30" w14:textId="741F5E39" w:rsidR="001451CF" w:rsidRPr="00C843E2" w:rsidRDefault="001451CF" w:rsidP="00145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ccination Status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14:paraId="4E0DB8E4" w14:textId="77777777" w:rsidR="001451CF" w:rsidRPr="00C843E2" w:rsidRDefault="001451CF" w:rsidP="00145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5760F" w14:paraId="241EA29F" w14:textId="5D2180CA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DC55BAF" w14:textId="4CD003A0" w:rsidR="0085760F" w:rsidRPr="00200B7C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236" w:type="dxa"/>
            <w:tcBorders>
              <w:left w:val="nil"/>
              <w:bottom w:val="single" w:sz="6" w:space="0" w:color="auto"/>
              <w:right w:val="nil"/>
            </w:tcBorders>
          </w:tcPr>
          <w:p w14:paraId="3B4ADE9A" w14:textId="77777777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CB884F" w14:textId="000D2406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V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99AD3A" w14:textId="1AAFB6DA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V</w:t>
            </w:r>
            <w:r w:rsidRPr="00C843E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7A9FE1" w14:textId="4622E4A4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V</w:t>
            </w:r>
          </w:p>
        </w:tc>
        <w:tc>
          <w:tcPr>
            <w:tcW w:w="79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16B6800D" w14:textId="43296D77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D</w:t>
            </w:r>
            <w:r w:rsidRPr="001A6C26"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236" w:type="dxa"/>
            <w:tcBorders>
              <w:left w:val="nil"/>
              <w:bottom w:val="single" w:sz="6" w:space="0" w:color="auto"/>
              <w:right w:val="nil"/>
            </w:tcBorders>
          </w:tcPr>
          <w:p w14:paraId="1C97DB8F" w14:textId="77777777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725D72D" w14:textId="14F4F879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V</w:t>
            </w:r>
          </w:p>
        </w:tc>
        <w:tc>
          <w:tcPr>
            <w:tcW w:w="100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2EB73A2" w14:textId="62407744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V</w:t>
            </w:r>
            <w:r w:rsidRPr="00C843E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0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4B3EA63" w14:textId="68DE38D5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V</w:t>
            </w:r>
          </w:p>
        </w:tc>
        <w:tc>
          <w:tcPr>
            <w:tcW w:w="79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71E51B0" w14:textId="38ABA032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D</w:t>
            </w:r>
            <w:r w:rsidRPr="001A6C26"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236" w:type="dxa"/>
            <w:tcBorders>
              <w:left w:val="nil"/>
              <w:bottom w:val="single" w:sz="6" w:space="0" w:color="auto"/>
              <w:right w:val="nil"/>
            </w:tcBorders>
          </w:tcPr>
          <w:p w14:paraId="3AE68640" w14:textId="77777777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29E4995" w14:textId="190B5BD2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V</w:t>
            </w:r>
          </w:p>
        </w:tc>
        <w:tc>
          <w:tcPr>
            <w:tcW w:w="100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F2870B8" w14:textId="7D601874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V</w:t>
            </w:r>
            <w:r w:rsidRPr="00C843E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0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2AECEF6" w14:textId="40704403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V</w:t>
            </w:r>
          </w:p>
        </w:tc>
        <w:tc>
          <w:tcPr>
            <w:tcW w:w="840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956B1CD" w14:textId="0B1C67A2" w:rsidR="0085760F" w:rsidRPr="00C843E2" w:rsidRDefault="0085760F" w:rsidP="00857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D</w:t>
            </w:r>
            <w:r w:rsidRPr="001A6C26"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</w:p>
        </w:tc>
      </w:tr>
      <w:tr w:rsidR="00C73C7D" w14:paraId="5C12C9CA" w14:textId="3DEFFF4E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6283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536956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4FA9" w14:textId="50E3D664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3E5F" w14:textId="782583AB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EA2A" w14:textId="77EF7E30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58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F03A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1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2DC473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0B34" w14:textId="65BB326F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F527" w14:textId="38B3DEB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7085" w14:textId="10EFD318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DA2C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5D5658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DCA8" w14:textId="52A7F4AF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D098" w14:textId="72B1CA13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EC4C" w14:textId="5104D399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3A83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3C7D" w14:paraId="6DDD8953" w14:textId="2B2B9200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433E" w14:textId="73529FB2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Age</w:t>
            </w:r>
            <w:r>
              <w:rPr>
                <w:rFonts w:ascii="Times New Roman" w:hAnsi="Times New Roman" w:cs="Times New Roman"/>
                <w:color w:val="000000"/>
              </w:rPr>
              <w:t>, years</w:t>
            </w:r>
            <w:r w:rsidR="00A14428">
              <w:rPr>
                <w:rFonts w:ascii="Times New Roman" w:hAnsi="Times New Roman" w:cs="Times New Roman"/>
                <w:color w:val="000000"/>
              </w:rPr>
              <w:t>, mean (S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D8ED09" w14:textId="77777777" w:rsidR="00C73C7D" w:rsidRDefault="00C73C7D" w:rsidP="00C73C7D">
            <w:pPr>
              <w:pStyle w:val="NoSpacing"/>
              <w:ind w:hanging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F633" w14:textId="47114C77" w:rsidR="00C73C7D" w:rsidRDefault="00C73C7D" w:rsidP="00C73C7D">
            <w:pPr>
              <w:pStyle w:val="NoSpacing"/>
              <w:ind w:left="12" w:hanging="2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</w:p>
          <w:p w14:paraId="42FC4312" w14:textId="42A0EC81" w:rsidR="00C73C7D" w:rsidRDefault="00C73C7D" w:rsidP="00C73C7D">
            <w:pPr>
              <w:pStyle w:val="NoSpacing"/>
              <w:ind w:left="-15" w:right="-48" w:hang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724B" w14:textId="77777777" w:rsidR="00C73C7D" w:rsidRDefault="00C73C7D" w:rsidP="00C73C7D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  <w:p w14:paraId="56BA142D" w14:textId="109F60FE" w:rsidR="00C73C7D" w:rsidRDefault="00C73C7D" w:rsidP="00C73C7D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DE69" w14:textId="77777777" w:rsidR="00C73C7D" w:rsidRDefault="00C73C7D" w:rsidP="00C73C7D">
            <w:pPr>
              <w:pStyle w:val="NoSpacing"/>
              <w:ind w:right="-255" w:hanging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</w:t>
            </w:r>
          </w:p>
          <w:p w14:paraId="2B965420" w14:textId="413CB59C" w:rsidR="00C73C7D" w:rsidRDefault="00C73C7D" w:rsidP="00C73C7D">
            <w:pPr>
              <w:pStyle w:val="NoSpacing"/>
              <w:ind w:right="-255" w:hanging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8F9B" w14:textId="5F01A3B8" w:rsidR="00C73C7D" w:rsidRDefault="00C73C7D" w:rsidP="00C73C7D">
            <w:pPr>
              <w:pStyle w:val="NoSpacing"/>
              <w:ind w:right="-318" w:hanging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3B4158" w14:textId="77777777" w:rsidR="00C73C7D" w:rsidRDefault="00C73C7D" w:rsidP="00C73C7D">
            <w:pPr>
              <w:pStyle w:val="NoSpacing"/>
              <w:ind w:right="-258" w:hanging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753" w14:textId="02D66708" w:rsidR="00C73C7D" w:rsidRDefault="00C73C7D" w:rsidP="00C73C7D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</w:t>
            </w:r>
          </w:p>
          <w:p w14:paraId="3FA91C00" w14:textId="17EAD2C3" w:rsidR="00C73C7D" w:rsidRDefault="00C73C7D" w:rsidP="00C73C7D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1037" w14:textId="77777777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</w:t>
            </w:r>
          </w:p>
          <w:p w14:paraId="1E9AF3AF" w14:textId="6F18AC3F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B0DF" w14:textId="77777777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</w:t>
            </w:r>
          </w:p>
          <w:p w14:paraId="431096D1" w14:textId="1399A398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9ACB" w14:textId="44424672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7E3934" w14:textId="77777777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83DB" w14:textId="77777777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</w:t>
            </w:r>
          </w:p>
          <w:p w14:paraId="3806E66D" w14:textId="2AB81B9E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540A" w14:textId="77777777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</w:t>
            </w:r>
          </w:p>
          <w:p w14:paraId="59C31B46" w14:textId="7977676F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2F6C" w14:textId="77777777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</w:t>
            </w:r>
          </w:p>
          <w:p w14:paraId="29835620" w14:textId="5878FDD8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DEBE" w14:textId="6174225C" w:rsidR="00C73C7D" w:rsidRDefault="00C73C7D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A14428" w14:paraId="1E63FFFE" w14:textId="77777777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C84B" w14:textId="4258A772" w:rsidR="00A14428" w:rsidRPr="00C843E2" w:rsidRDefault="00A14428" w:rsidP="00C73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62C23C" w14:textId="77777777" w:rsidR="00A14428" w:rsidRDefault="00A14428" w:rsidP="00C73C7D">
            <w:pPr>
              <w:pStyle w:val="NoSpacing"/>
              <w:ind w:hanging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3B3C" w14:textId="77777777" w:rsidR="00A14428" w:rsidRDefault="00A14428" w:rsidP="00C73C7D">
            <w:pPr>
              <w:pStyle w:val="NoSpacing"/>
              <w:ind w:left="12" w:hanging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328E" w14:textId="77777777" w:rsidR="00A14428" w:rsidRDefault="00A14428" w:rsidP="00C73C7D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4F8B" w14:textId="77777777" w:rsidR="00A14428" w:rsidRDefault="00A14428" w:rsidP="00C73C7D">
            <w:pPr>
              <w:pStyle w:val="NoSpacing"/>
              <w:ind w:right="-255" w:hanging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7F29" w14:textId="77777777" w:rsidR="00A14428" w:rsidRDefault="00A14428" w:rsidP="00C73C7D">
            <w:pPr>
              <w:pStyle w:val="NoSpacing"/>
              <w:ind w:right="-318" w:hanging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D5FE85" w14:textId="77777777" w:rsidR="00A14428" w:rsidRDefault="00A14428" w:rsidP="00C73C7D">
            <w:pPr>
              <w:pStyle w:val="NoSpacing"/>
              <w:ind w:right="-258" w:hanging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F7C0" w14:textId="77777777" w:rsidR="00A14428" w:rsidRDefault="00A14428" w:rsidP="00C73C7D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6CDF" w14:textId="77777777" w:rsidR="00A14428" w:rsidRDefault="00A14428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84F9" w14:textId="77777777" w:rsidR="00A14428" w:rsidRDefault="00A14428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15C2" w14:textId="77777777" w:rsidR="00A14428" w:rsidRDefault="00A14428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686A06" w14:textId="77777777" w:rsidR="00A14428" w:rsidRDefault="00A14428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4B02" w14:textId="77777777" w:rsidR="00A14428" w:rsidRDefault="00A14428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7BF9" w14:textId="77777777" w:rsidR="00A14428" w:rsidRDefault="00A14428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B6D3" w14:textId="77777777" w:rsidR="00A14428" w:rsidRDefault="00A14428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C5C6" w14:textId="77777777" w:rsidR="00A14428" w:rsidRDefault="00A14428" w:rsidP="00C73C7D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3C7D" w14:paraId="2624A5E3" w14:textId="544A0992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31C2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18 to 40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E64492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3CDA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83</w:t>
            </w:r>
          </w:p>
          <w:p w14:paraId="11EB4816" w14:textId="5DFE5758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3636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  <w:p w14:paraId="3EA88EB9" w14:textId="3FC6587A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6DA8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6E0F030D" w14:textId="7CDD938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C833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BE5F4B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8570" w14:textId="5A46C9F3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  <w:p w14:paraId="0EBD8F16" w14:textId="50D13AB3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4145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</w:t>
            </w:r>
          </w:p>
          <w:p w14:paraId="7B00366A" w14:textId="106E2658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073E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  <w:p w14:paraId="5A166D78" w14:textId="14A4C07A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9605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C583A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4E6A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  <w:p w14:paraId="779CD25C" w14:textId="60CA8D60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1A55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  <w:p w14:paraId="1732CD5B" w14:textId="087B2C9D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7FE4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  <w:p w14:paraId="44E4BD75" w14:textId="20CA0128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0B1E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3C7D" w14:paraId="4E633706" w14:textId="2DDD5903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BAB2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40 to 65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419E8F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15BC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6</w:t>
            </w:r>
          </w:p>
          <w:p w14:paraId="4CA943E8" w14:textId="74D39A5E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7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F850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6</w:t>
            </w:r>
          </w:p>
          <w:p w14:paraId="11DFF926" w14:textId="2F0F9882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6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61D5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  <w:p w14:paraId="5F09EEC7" w14:textId="545D0346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E78A" w14:textId="2DDBCF9B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038B11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ECD2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0</w:t>
            </w:r>
          </w:p>
          <w:p w14:paraId="055920F8" w14:textId="1B3110EB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B884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9</w:t>
            </w:r>
          </w:p>
          <w:p w14:paraId="438DF40A" w14:textId="681AECD9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0BCC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0</w:t>
            </w:r>
          </w:p>
          <w:p w14:paraId="260EE97B" w14:textId="23B135A0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8EA7" w14:textId="3B3C3F33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1DF660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A4A2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0</w:t>
            </w:r>
          </w:p>
          <w:p w14:paraId="49BBD715" w14:textId="3BD529FE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2EB7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0</w:t>
            </w:r>
          </w:p>
          <w:p w14:paraId="0B3923D6" w14:textId="42EC1EB6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1F45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0</w:t>
            </w:r>
          </w:p>
          <w:p w14:paraId="72F63372" w14:textId="5A0B5555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9D23" w14:textId="4CEABC86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C73C7D" w14:paraId="223ADC78" w14:textId="3C150169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BF24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≥ 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5EC193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4537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1</w:t>
            </w:r>
          </w:p>
          <w:p w14:paraId="2F348EB2" w14:textId="25446762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B9C6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6</w:t>
            </w:r>
          </w:p>
          <w:p w14:paraId="5881D629" w14:textId="3F81F519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5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4A6F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  <w:p w14:paraId="5711C7B3" w14:textId="59F34061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1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7FA9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D21769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574B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3</w:t>
            </w:r>
          </w:p>
          <w:p w14:paraId="42EA38BD" w14:textId="4A7298E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1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8786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0</w:t>
            </w:r>
          </w:p>
          <w:p w14:paraId="73690508" w14:textId="3DB9DE22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0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05BF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0</w:t>
            </w:r>
          </w:p>
          <w:p w14:paraId="525E5C94" w14:textId="54D58DC5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1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4D36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7343C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3672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0</w:t>
            </w:r>
          </w:p>
          <w:p w14:paraId="4C6C4ED7" w14:textId="1DD9CFA4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1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0C3F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0</w:t>
            </w:r>
          </w:p>
          <w:p w14:paraId="3CC5B0F2" w14:textId="2DD9CED0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1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91B7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0</w:t>
            </w:r>
          </w:p>
          <w:p w14:paraId="00532915" w14:textId="3F441E1B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1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EDBE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3C7D" w14:paraId="13503D11" w14:textId="1F244846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B598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27A36F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1985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141D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12AB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B3D8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64B9E5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F41D" w14:textId="19D90A16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59C8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C165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8CDD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3DD09A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49B2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C376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27D4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6C63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84A81" w14:paraId="451D6275" w14:textId="5B4BEC54" w:rsidTr="00EE149F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7C10" w14:textId="77777777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541EB4" w14:textId="77777777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8F10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30</w:t>
            </w:r>
          </w:p>
          <w:p w14:paraId="644BA72B" w14:textId="0DE2D439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7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86B3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0</w:t>
            </w:r>
          </w:p>
          <w:p w14:paraId="65FDBD8A" w14:textId="7EC616D4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8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E0F8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  <w:p w14:paraId="6A35C2FD" w14:textId="1881D8F1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6.5)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F2CAA6" w14:textId="799CFBE4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3FC474" w14:textId="77777777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AF74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7</w:t>
            </w:r>
          </w:p>
          <w:p w14:paraId="655D7004" w14:textId="09CDF4DE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6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3DC3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0</w:t>
            </w:r>
          </w:p>
          <w:p w14:paraId="4DBD7D41" w14:textId="20C8DDBE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9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3553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0</w:t>
            </w:r>
          </w:p>
          <w:p w14:paraId="3B263134" w14:textId="5A844B55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6.5)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A1CDBA" w14:textId="0548F548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E5B511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D555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  <w:p w14:paraId="361DA717" w14:textId="6FE202B9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6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D9B3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  <w:p w14:paraId="33729480" w14:textId="633F865C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6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7CC9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  <w:p w14:paraId="3121305A" w14:textId="1810E47E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6.5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B62E9B" w14:textId="38FE719F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184A81" w14:paraId="1E9BEE3D" w14:textId="0A26ACDB" w:rsidTr="00EE149F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020A" w14:textId="77777777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9BB173" w14:textId="77777777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03CF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50</w:t>
            </w:r>
          </w:p>
          <w:p w14:paraId="045DB73A" w14:textId="0056789A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2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9BD0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5</w:t>
            </w:r>
          </w:p>
          <w:p w14:paraId="5CDBEA3D" w14:textId="50C83115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1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58B8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  <w:p w14:paraId="5D094639" w14:textId="74553BAF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3.5)</w:t>
            </w:r>
          </w:p>
        </w:tc>
        <w:tc>
          <w:tcPr>
            <w:tcW w:w="7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D15364" w14:textId="77777777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45ABF6" w14:textId="77777777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E971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6</w:t>
            </w:r>
          </w:p>
          <w:p w14:paraId="11DD119E" w14:textId="259C020B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3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F1AF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6</w:t>
            </w:r>
          </w:p>
          <w:p w14:paraId="00F23B1E" w14:textId="738DA6E9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1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E1AD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0</w:t>
            </w:r>
          </w:p>
          <w:p w14:paraId="35045AC7" w14:textId="65854196" w:rsidR="00184A81" w:rsidRPr="00C843E2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3.5)</w:t>
            </w:r>
          </w:p>
        </w:tc>
        <w:tc>
          <w:tcPr>
            <w:tcW w:w="7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7B388A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1974E8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E366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  <w:p w14:paraId="51B37AB0" w14:textId="5D353650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3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3B9E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  <w:p w14:paraId="1D04CFDA" w14:textId="1BBD011B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3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18D8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  <w:p w14:paraId="406A6A31" w14:textId="5ADADC4D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3.5)</w:t>
            </w:r>
          </w:p>
        </w:tc>
        <w:tc>
          <w:tcPr>
            <w:tcW w:w="8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C1F80C" w14:textId="77777777" w:rsidR="00184A81" w:rsidRDefault="00184A81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3C7D" w14:paraId="0D31CC77" w14:textId="14559777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5ABF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047120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798C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D4D6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6B98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6E91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9FDF2F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B3E6" w14:textId="08E2C4AD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9478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5BAA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34B4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E28E6C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348D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AAC5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8303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5F10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3C7D" w14:paraId="42C19483" w14:textId="4D6BB072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B3C5" w14:textId="5F8C5B54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White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C843E2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C152F8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A954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67</w:t>
            </w:r>
          </w:p>
          <w:p w14:paraId="595A3BCE" w14:textId="6D243688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9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6565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9</w:t>
            </w:r>
          </w:p>
          <w:p w14:paraId="5037F8B0" w14:textId="3C603839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7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EB83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  <w:p w14:paraId="3A3DBBA7" w14:textId="4A3D98AB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3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BFB5" w14:textId="7379136D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E28343" w14:textId="77777777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83DC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.4</w:t>
            </w:r>
          </w:p>
          <w:p w14:paraId="194BBDC1" w14:textId="03CA8903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3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AED8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.2</w:t>
            </w:r>
          </w:p>
          <w:p w14:paraId="74B897F0" w14:textId="74A5C133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3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424C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.0</w:t>
            </w:r>
          </w:p>
          <w:p w14:paraId="4C728705" w14:textId="6B6B6489" w:rsidR="00C73C7D" w:rsidRPr="00C843E2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3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ED37" w14:textId="16184D4F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B28FB7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5051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  <w:p w14:paraId="5F3192BA" w14:textId="5533730E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3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B6B9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  <w:p w14:paraId="08D05D67" w14:textId="2A290B4A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3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7A42" w14:textId="7777777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  <w:p w14:paraId="2195BA1E" w14:textId="4C889C8C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3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D1C4" w14:textId="2644ADD7" w:rsidR="00C73C7D" w:rsidRDefault="00C73C7D" w:rsidP="00C73C7D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26B3" w14:paraId="1A1DC03F" w14:textId="7EE8298F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3B03" w14:textId="2BE6BD59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Black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C843E2">
              <w:rPr>
                <w:rFonts w:ascii="Times New Roman" w:hAnsi="Times New Roman" w:cs="Times New Roman"/>
                <w:color w:val="000000"/>
              </w:rPr>
              <w:t>African Americ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31ACC1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7E5C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2</w:t>
            </w:r>
          </w:p>
          <w:p w14:paraId="41E83EB6" w14:textId="5B68C6CC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1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F5F5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8</w:t>
            </w:r>
          </w:p>
          <w:p w14:paraId="213A8D59" w14:textId="2771DD98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4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0F81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  <w:p w14:paraId="6A8F758D" w14:textId="54D5DDD1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A79B" w14:textId="096BD8A0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7E71DA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B899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</w:t>
            </w:r>
          </w:p>
          <w:p w14:paraId="6FFF447C" w14:textId="0D44312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E370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7</w:t>
            </w:r>
          </w:p>
          <w:p w14:paraId="55DF3950" w14:textId="556811B4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7FD8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</w:t>
            </w:r>
          </w:p>
          <w:p w14:paraId="3E6C8956" w14:textId="0EBD9865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5BA4" w14:textId="3D5A8CEB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E37971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C7AA" w14:textId="3DC620C8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  <w:p w14:paraId="498EFF41" w14:textId="7A5FAB70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059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  <w:p w14:paraId="4539BBEA" w14:textId="092A4E4E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FC26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  <w:p w14:paraId="3130B44D" w14:textId="73428331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5F97" w14:textId="33CDDF68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B26B3" w14:paraId="24CBCBCD" w14:textId="3652FB73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F5C0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3BAC81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0137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1</w:t>
            </w:r>
          </w:p>
          <w:p w14:paraId="65ED691F" w14:textId="1062F7FF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E496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  <w:p w14:paraId="54EC122A" w14:textId="51DBAB01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5AF1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62F7A91A" w14:textId="690457F3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3650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75C211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436A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</w:t>
            </w:r>
          </w:p>
          <w:p w14:paraId="420C7EF0" w14:textId="43B7A6D2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4D95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8</w:t>
            </w:r>
          </w:p>
          <w:p w14:paraId="65267982" w14:textId="44A3ACDA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834A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</w:t>
            </w:r>
          </w:p>
          <w:p w14:paraId="1F9ADF66" w14:textId="38B7057C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2D10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DC2E4C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885F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63658D5E" w14:textId="79D6F1B6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9611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16F92867" w14:textId="1C5DE03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7F70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6F7FA364" w14:textId="09C3C7E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2B38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26B3" w14:paraId="481D5398" w14:textId="17D7BEEA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44CD" w14:textId="7D727E2F" w:rsidR="006B26B3" w:rsidRPr="00A14428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BMI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A14428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4E4CDD" w14:textId="77777777" w:rsidR="006B26B3" w:rsidRDefault="006B26B3" w:rsidP="006B26B3">
            <w:pPr>
              <w:pStyle w:val="NoSpacing"/>
              <w:ind w:hanging="39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0872" w14:textId="77777777" w:rsidR="006B26B3" w:rsidRDefault="006B26B3" w:rsidP="006B26B3">
            <w:pPr>
              <w:pStyle w:val="NoSpacing"/>
              <w:ind w:hanging="2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  <w:p w14:paraId="2F90FB57" w14:textId="3018E965" w:rsidR="006B26B3" w:rsidRDefault="006B26B3" w:rsidP="006B26B3">
            <w:pPr>
              <w:pStyle w:val="NoSpacing"/>
              <w:ind w:hanging="2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7E4F" w14:textId="77777777" w:rsidR="006B26B3" w:rsidRDefault="006B26B3" w:rsidP="006B26B3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  <w:p w14:paraId="2D831F9E" w14:textId="5F85EBA3" w:rsidR="006B26B3" w:rsidRDefault="006B26B3" w:rsidP="006B26B3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68AC" w14:textId="77777777" w:rsidR="006B26B3" w:rsidRDefault="006B26B3" w:rsidP="006B26B3">
            <w:pPr>
              <w:pStyle w:val="NoSpacing"/>
              <w:ind w:left="-249" w:right="-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  <w:p w14:paraId="102D1148" w14:textId="7A20A724" w:rsidR="006B26B3" w:rsidRDefault="006B26B3" w:rsidP="006B26B3">
            <w:pPr>
              <w:pStyle w:val="NoSpacing"/>
              <w:ind w:left="-249" w:right="-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D0B0" w14:textId="6ECC5486" w:rsidR="006B26B3" w:rsidRDefault="006B26B3" w:rsidP="006B26B3">
            <w:pPr>
              <w:pStyle w:val="NoSpacing"/>
              <w:ind w:right="-318" w:hanging="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D5F790" w14:textId="77777777" w:rsidR="006B26B3" w:rsidRDefault="006B26B3" w:rsidP="006B26B3">
            <w:pPr>
              <w:pStyle w:val="NoSpacing"/>
              <w:ind w:right="-258" w:hanging="39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9C2B" w14:textId="77777777" w:rsidR="006B26B3" w:rsidRDefault="006B26B3" w:rsidP="006B26B3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</w:p>
          <w:p w14:paraId="4FECED00" w14:textId="6841FDA3" w:rsidR="006B26B3" w:rsidRDefault="006B26B3" w:rsidP="006B26B3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0030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  <w:p w14:paraId="5EB96008" w14:textId="0D066659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A2F9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  <w:p w14:paraId="27F207E9" w14:textId="65CF0D45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F9A2" w14:textId="26B977EC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BFC344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812E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</w:t>
            </w:r>
          </w:p>
          <w:p w14:paraId="2E3B3631" w14:textId="70A5749B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2E43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  <w:p w14:paraId="77F789B4" w14:textId="2CA34EA5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A0DE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  <w:p w14:paraId="7CA6D827" w14:textId="740F5C71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D9FE" w14:textId="5D186932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A14428" w14:paraId="3D8F96D0" w14:textId="77777777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650F" w14:textId="591C620C" w:rsidR="00A14428" w:rsidRPr="00C843E2" w:rsidRDefault="00A14428" w:rsidP="006B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BMI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36EEDA" w14:textId="77777777" w:rsidR="00A14428" w:rsidRDefault="00A14428" w:rsidP="006B26B3">
            <w:pPr>
              <w:pStyle w:val="NoSpacing"/>
              <w:ind w:hanging="39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0B84" w14:textId="77777777" w:rsidR="00A14428" w:rsidRDefault="00A14428" w:rsidP="006B26B3">
            <w:pPr>
              <w:pStyle w:val="NoSpacing"/>
              <w:ind w:hanging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BD91" w14:textId="77777777" w:rsidR="00A14428" w:rsidRDefault="00A14428" w:rsidP="006B26B3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2BD4" w14:textId="77777777" w:rsidR="00A14428" w:rsidRDefault="00A14428" w:rsidP="006B26B3">
            <w:pPr>
              <w:pStyle w:val="NoSpacing"/>
              <w:ind w:left="-249" w:right="-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6125" w14:textId="77777777" w:rsidR="00A14428" w:rsidRDefault="00A14428" w:rsidP="006B26B3">
            <w:pPr>
              <w:pStyle w:val="NoSpacing"/>
              <w:ind w:right="-318" w:hanging="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12AF52" w14:textId="77777777" w:rsidR="00A14428" w:rsidRDefault="00A14428" w:rsidP="006B26B3">
            <w:pPr>
              <w:pStyle w:val="NoSpacing"/>
              <w:ind w:right="-258" w:hanging="39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9F53" w14:textId="77777777" w:rsidR="00A14428" w:rsidRDefault="00A14428" w:rsidP="006B26B3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1861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2A5E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05A2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83D524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B640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6582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DECE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669E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26B3" w14:paraId="5EA65176" w14:textId="568ECDF2" w:rsidTr="0045012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CAE8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&lt; 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CC339C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7CDB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98</w:t>
            </w:r>
          </w:p>
          <w:p w14:paraId="71AEF8D8" w14:textId="12DA4283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5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A28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9</w:t>
            </w:r>
          </w:p>
          <w:p w14:paraId="0BABF552" w14:textId="4E9E941E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4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5A8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  <w:p w14:paraId="16A0E0BC" w14:textId="64671B12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6.6)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7C5E5C" w14:textId="6BEFA6A0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 w:hanging="2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7D93DA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23D4" w14:textId="313685B0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0</w:t>
            </w:r>
          </w:p>
          <w:p w14:paraId="587F9795" w14:textId="6C633C96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6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774F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1</w:t>
            </w:r>
          </w:p>
          <w:p w14:paraId="63B407D0" w14:textId="4C28288C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6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264C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0</w:t>
            </w:r>
          </w:p>
          <w:p w14:paraId="55B051A5" w14:textId="555102C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6.6)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CF1482" w14:textId="2BA6B66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CB6B7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DCE1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  <w:p w14:paraId="39FDA7B7" w14:textId="27D98263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6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F7AB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  <w:p w14:paraId="0CD744BB" w14:textId="5665DDE4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7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9F59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  <w:p w14:paraId="72023841" w14:textId="37A93AF1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6.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7FB39A" w14:textId="12FE84BF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B26B3" w14:paraId="24D34BFB" w14:textId="2119E9FF" w:rsidTr="0045012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02F8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≥ 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D64159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495B" w14:textId="1196EAFA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82</w:t>
            </w:r>
          </w:p>
          <w:p w14:paraId="2ACCDBBD" w14:textId="555BF20A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5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F124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6</w:t>
            </w:r>
          </w:p>
          <w:p w14:paraId="14606890" w14:textId="563BDDC1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5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F44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  <w:p w14:paraId="34A21708" w14:textId="73011516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4)</w:t>
            </w:r>
          </w:p>
        </w:tc>
        <w:tc>
          <w:tcPr>
            <w:tcW w:w="7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0A551D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BE4B4D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75AA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3</w:t>
            </w:r>
          </w:p>
          <w:p w14:paraId="0A973E02" w14:textId="40556AC2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88C0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5</w:t>
            </w:r>
          </w:p>
          <w:p w14:paraId="6DA74DBA" w14:textId="64CED73B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5CA7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0</w:t>
            </w:r>
          </w:p>
          <w:p w14:paraId="6D13B382" w14:textId="5B5C236B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4)</w:t>
            </w:r>
          </w:p>
        </w:tc>
        <w:tc>
          <w:tcPr>
            <w:tcW w:w="7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46C93D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5D2E57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1C26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  <w:p w14:paraId="55306F63" w14:textId="08AB621F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B597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  <w:p w14:paraId="45AF831F" w14:textId="7D197CC1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680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  <w:p w14:paraId="3D9092EB" w14:textId="0C437B48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4)</w:t>
            </w:r>
          </w:p>
        </w:tc>
        <w:tc>
          <w:tcPr>
            <w:tcW w:w="8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32A750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26B3" w14:paraId="7D82CBB2" w14:textId="04499370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AA68" w14:textId="3AA7703D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 xml:space="preserve">Elixhauser </w:t>
            </w:r>
            <w:r>
              <w:rPr>
                <w:rFonts w:ascii="Times New Roman" w:hAnsi="Times New Roman" w:cs="Times New Roman"/>
                <w:color w:val="000000"/>
              </w:rPr>
              <w:t>weighted score</w:t>
            </w:r>
            <w:r w:rsidR="00A14428">
              <w:rPr>
                <w:rFonts w:ascii="Times New Roman" w:hAnsi="Times New Roman" w:cs="Times New Roman"/>
                <w:color w:val="000000"/>
              </w:rPr>
              <w:t>, mean (S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E6CBF7" w14:textId="77777777" w:rsidR="006B26B3" w:rsidRDefault="006B26B3" w:rsidP="006B26B3">
            <w:pPr>
              <w:pStyle w:val="NoSpacing"/>
              <w:ind w:hanging="2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17F8" w14:textId="77777777" w:rsidR="006B26B3" w:rsidRDefault="006B26B3" w:rsidP="006B26B3">
            <w:pPr>
              <w:pStyle w:val="NoSpacing"/>
              <w:ind w:hanging="2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  <w:p w14:paraId="4F3E7C0C" w14:textId="437D95A0" w:rsidR="006B26B3" w:rsidRDefault="006B26B3" w:rsidP="006B26B3">
            <w:pPr>
              <w:pStyle w:val="NoSpacing"/>
              <w:ind w:hanging="2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416B" w14:textId="77777777" w:rsidR="006B26B3" w:rsidRDefault="006B26B3" w:rsidP="006B26B3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  <w:p w14:paraId="54DE64CF" w14:textId="44E8DD28" w:rsidR="006B26B3" w:rsidRDefault="006B26B3" w:rsidP="006B26B3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BEE3" w14:textId="77777777" w:rsidR="006B26B3" w:rsidRDefault="006B26B3" w:rsidP="006B26B3">
            <w:pPr>
              <w:pStyle w:val="NoSpacing"/>
              <w:ind w:left="-249" w:right="-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  <w:p w14:paraId="2C845979" w14:textId="69DB9B3F" w:rsidR="006B26B3" w:rsidRDefault="006B26B3" w:rsidP="006B26B3">
            <w:pPr>
              <w:pStyle w:val="NoSpacing"/>
              <w:ind w:left="-249" w:right="-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144D" w14:textId="20874E08" w:rsidR="006B26B3" w:rsidRDefault="006B26B3" w:rsidP="006B26B3">
            <w:pPr>
              <w:pStyle w:val="NoSpacing"/>
              <w:ind w:right="-318" w:hanging="2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C1C26F" w14:textId="77777777" w:rsidR="006B26B3" w:rsidRDefault="006B26B3" w:rsidP="006B26B3">
            <w:pPr>
              <w:pStyle w:val="NoSpacing"/>
              <w:ind w:right="-258" w:hanging="2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029F" w14:textId="77777777" w:rsidR="006B26B3" w:rsidRDefault="006B26B3" w:rsidP="006B26B3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  <w:p w14:paraId="1625A3A8" w14:textId="33DB5009" w:rsidR="006B26B3" w:rsidRDefault="006B26B3" w:rsidP="006B26B3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1986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  <w:p w14:paraId="14B1AAF6" w14:textId="58595FCD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3B3B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  <w:p w14:paraId="02944144" w14:textId="55B79B9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397C" w14:textId="1B75D323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821CAD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373A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  <w:p w14:paraId="0808B52C" w14:textId="5BAF60EC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CA52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  <w:p w14:paraId="12BEDE9E" w14:textId="72540856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94B7" w14:textId="77777777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  <w:p w14:paraId="1CA5EC14" w14:textId="7E28483A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EE68" w14:textId="2BB4A07B" w:rsidR="006B26B3" w:rsidRDefault="006B26B3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A14428" w14:paraId="70191B2E" w14:textId="77777777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5E54" w14:textId="4004B2B6" w:rsidR="00A14428" w:rsidRPr="00C843E2" w:rsidRDefault="00A14428" w:rsidP="006B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 xml:space="preserve">Elixhauser </w:t>
            </w:r>
            <w:r>
              <w:rPr>
                <w:rFonts w:ascii="Times New Roman" w:hAnsi="Times New Roman" w:cs="Times New Roman"/>
                <w:color w:val="000000"/>
              </w:rPr>
              <w:t>weighted sco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A26A86" w14:textId="77777777" w:rsidR="00A14428" w:rsidRDefault="00A14428" w:rsidP="006B26B3">
            <w:pPr>
              <w:pStyle w:val="NoSpacing"/>
              <w:ind w:hanging="2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5E63" w14:textId="77777777" w:rsidR="00A14428" w:rsidRDefault="00A14428" w:rsidP="006B26B3">
            <w:pPr>
              <w:pStyle w:val="NoSpacing"/>
              <w:ind w:hanging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CF48" w14:textId="77777777" w:rsidR="00A14428" w:rsidRDefault="00A14428" w:rsidP="006B26B3">
            <w:pPr>
              <w:pStyle w:val="NoSpacing"/>
              <w:ind w:right="-3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FCC3" w14:textId="77777777" w:rsidR="00A14428" w:rsidRDefault="00A14428" w:rsidP="006B26B3">
            <w:pPr>
              <w:pStyle w:val="NoSpacing"/>
              <w:ind w:left="-249" w:right="-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8521" w14:textId="77777777" w:rsidR="00A14428" w:rsidRDefault="00A14428" w:rsidP="006B26B3">
            <w:pPr>
              <w:pStyle w:val="NoSpacing"/>
              <w:ind w:right="-318" w:hanging="2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7716FD" w14:textId="77777777" w:rsidR="00A14428" w:rsidRDefault="00A14428" w:rsidP="006B26B3">
            <w:pPr>
              <w:pStyle w:val="NoSpacing"/>
              <w:ind w:right="-258" w:hanging="2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8CC7" w14:textId="77777777" w:rsidR="00A14428" w:rsidRDefault="00A14428" w:rsidP="006B26B3">
            <w:pPr>
              <w:pStyle w:val="NoSpacing"/>
              <w:ind w:left="-226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6FDC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FBED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84FE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BCF291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8CE6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46CB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C186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FB30" w14:textId="77777777" w:rsidR="00A14428" w:rsidRDefault="00A14428" w:rsidP="006B26B3">
            <w:pPr>
              <w:pStyle w:val="NoSpacing"/>
              <w:ind w:left="-228" w:right="-2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26B3" w14:paraId="45042AF1" w14:textId="332BC088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61C1" w14:textId="12384BFE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 xml:space="preserve">&lt; 0  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690AFC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B3D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2492</w:t>
            </w:r>
          </w:p>
          <w:p w14:paraId="7B2A2EBD" w14:textId="19FAE7D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22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1AC5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78</w:t>
            </w:r>
          </w:p>
          <w:p w14:paraId="6BD394F1" w14:textId="6E482482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2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1E26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7</w:t>
            </w:r>
          </w:p>
          <w:p w14:paraId="1E61BE63" w14:textId="57E039AA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13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27E7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0945F1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E26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9</w:t>
            </w:r>
          </w:p>
          <w:p w14:paraId="6009B347" w14:textId="78C6752A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13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412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7.4</w:t>
            </w:r>
          </w:p>
          <w:p w14:paraId="1A047DD2" w14:textId="466E7818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13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AE39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7.0</w:t>
            </w:r>
          </w:p>
          <w:p w14:paraId="4ED4D396" w14:textId="24850F79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13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A73F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CB6EBB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C028" w14:textId="153E2146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173DEB15" w14:textId="332CFAB0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13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BF1A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8</w:t>
            </w:r>
          </w:p>
          <w:p w14:paraId="231C7D64" w14:textId="272D5CD4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14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E00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7</w:t>
            </w:r>
          </w:p>
          <w:p w14:paraId="583DE480" w14:textId="2EA0049D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(13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F673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26B3" w14:paraId="677C4C44" w14:textId="1E4C79D6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3E39" w14:textId="14C7FF75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 xml:space="preserve">0 to 10  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20C7BD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FBA8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6099</w:t>
            </w:r>
          </w:p>
          <w:p w14:paraId="427CD9F8" w14:textId="46EE2491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6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A106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4</w:t>
            </w:r>
          </w:p>
          <w:p w14:paraId="0B123025" w14:textId="02A80905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6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ACF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  <w:p w14:paraId="550D7EF5" w14:textId="162AE206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7188" w14:textId="19B8EBEC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B724D0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A995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0</w:t>
            </w:r>
          </w:p>
          <w:p w14:paraId="0F89AF4D" w14:textId="0E49C3D1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FD38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5</w:t>
            </w:r>
          </w:p>
          <w:p w14:paraId="0C131619" w14:textId="7537145C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BE1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0</w:t>
            </w:r>
          </w:p>
          <w:p w14:paraId="2935CB4C" w14:textId="52E6B41F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9E7A" w14:textId="1540D298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17DB8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A5D8" w14:textId="11B82E3D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  <w:p w14:paraId="17F0F548" w14:textId="419FB42D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4524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  <w:p w14:paraId="70A6FCCB" w14:textId="748BE4F3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1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2C1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  <w:p w14:paraId="50202183" w14:textId="26F81F83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DB55" w14:textId="4AA67FF6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B26B3" w14:paraId="0E622694" w14:textId="2AED4EDB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C783" w14:textId="579FD71C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 xml:space="preserve">&gt; 10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6D52E9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941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2289</w:t>
            </w:r>
          </w:p>
          <w:p w14:paraId="316AAA97" w14:textId="533FD2F8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384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</w:t>
            </w:r>
          </w:p>
          <w:p w14:paraId="1731C2B9" w14:textId="34716611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1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329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  <w:p w14:paraId="1818238A" w14:textId="3CA4419C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4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EF36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3F1C3B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704B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4</w:t>
            </w:r>
          </w:p>
          <w:p w14:paraId="749E3096" w14:textId="02322C16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4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B01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7</w:t>
            </w:r>
          </w:p>
          <w:p w14:paraId="5FAED3AF" w14:textId="0D54CE62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3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B0EA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0</w:t>
            </w:r>
          </w:p>
          <w:p w14:paraId="0FF67D68" w14:textId="1E0748E8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4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32E3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1DFF6B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F41D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  <w:p w14:paraId="6CAE6E9D" w14:textId="7E4B1B5A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4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643D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  <w:p w14:paraId="29298C3C" w14:textId="10B13800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5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A07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  <w:p w14:paraId="0C54FC83" w14:textId="0D768C1C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4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EE83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26B3" w14:paraId="5EF98F69" w14:textId="58291851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B396" w14:textId="62F469AA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ED visi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843E2">
              <w:rPr>
                <w:rFonts w:ascii="Times New Roman" w:hAnsi="Times New Roman" w:cs="Times New Roman"/>
                <w:color w:val="000000"/>
              </w:rPr>
              <w:t xml:space="preserve"> prior to 6 month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0A0200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B936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hanging="9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DA99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7573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959A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hanging="9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F9F757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 w:hanging="9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C7E9" w14:textId="252AB8A2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D230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E97A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A832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9DF8D3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CDB5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F3FC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263B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B7AA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26B3" w14:paraId="23DC33C9" w14:textId="2010BF3D" w:rsidTr="007927B7">
        <w:trPr>
          <w:trHeight w:val="290"/>
        </w:trPr>
        <w:tc>
          <w:tcPr>
            <w:tcW w:w="2736" w:type="dxa"/>
            <w:tcBorders>
              <w:top w:val="nil"/>
              <w:left w:val="nil"/>
              <w:right w:val="nil"/>
            </w:tcBorders>
            <w:vAlign w:val="center"/>
          </w:tcPr>
          <w:p w14:paraId="26FF8FCE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8652027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70187F78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88</w:t>
            </w:r>
          </w:p>
          <w:p w14:paraId="15A273C3" w14:textId="63AD98F1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8.9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4814330D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9</w:t>
            </w:r>
          </w:p>
          <w:p w14:paraId="7D7394F1" w14:textId="7B5F4898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6.2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72AA444A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  <w:p w14:paraId="6554459B" w14:textId="6A11D761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2.8)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291C96" w14:textId="52B358B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8CF0AD0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0EC547A6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2</w:t>
            </w:r>
          </w:p>
          <w:p w14:paraId="17E3FF15" w14:textId="03790243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2.8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6CBAA41B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1</w:t>
            </w:r>
          </w:p>
          <w:p w14:paraId="5FEEA12E" w14:textId="702FEF2F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3.0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0C051CD8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0</w:t>
            </w:r>
          </w:p>
          <w:p w14:paraId="4A41374C" w14:textId="6014B11D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2.8)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06B7F7" w14:textId="44918EE9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AFD2F03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2A2D5E58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  <w:p w14:paraId="68372E58" w14:textId="6B36258E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2.8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76C93F18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  <w:p w14:paraId="382BEFAF" w14:textId="36E9B3C2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2.0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795A5D7F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  <w:p w14:paraId="29D15717" w14:textId="3FF59178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2.8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854FC4" w14:textId="16E12AFD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B26B3" w14:paraId="3B6FF919" w14:textId="3E51EC6B" w:rsidTr="00552713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B621C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5FF38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8ED0B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92</w:t>
            </w:r>
          </w:p>
          <w:p w14:paraId="6BE5CF8D" w14:textId="6614BF2A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1.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4D64A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</w:t>
            </w:r>
          </w:p>
          <w:p w14:paraId="04FF4A20" w14:textId="43E03633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3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3.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1DC97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  <w:p w14:paraId="13B3EF4E" w14:textId="4901EA0A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49" w:right="-2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2)</w:t>
            </w:r>
          </w:p>
        </w:tc>
        <w:tc>
          <w:tcPr>
            <w:tcW w:w="7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B11B6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B496F" w14:textId="7777777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E7AAF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1</w:t>
            </w:r>
          </w:p>
          <w:p w14:paraId="1F7FF2CB" w14:textId="42071109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6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ACB84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5</w:t>
            </w:r>
          </w:p>
          <w:p w14:paraId="01EE7188" w14:textId="794C3DFC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A29DE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0</w:t>
            </w:r>
          </w:p>
          <w:p w14:paraId="0559A184" w14:textId="0C080797" w:rsidR="006B26B3" w:rsidRPr="00C843E2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2)</w:t>
            </w:r>
          </w:p>
        </w:tc>
        <w:tc>
          <w:tcPr>
            <w:tcW w:w="7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E95E7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0FE1A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55452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  <w:p w14:paraId="33B8F471" w14:textId="7B046E98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BCA11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  <w:p w14:paraId="1E0159FA" w14:textId="53734DB5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8.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4D2B5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  <w:p w14:paraId="2536CDFA" w14:textId="3866573A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7.2)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79305" w14:textId="77777777" w:rsidR="006B26B3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ind w:left="-228" w:right="-258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26B3" w14:paraId="79A1C2FE" w14:textId="77777777" w:rsidTr="007927B7">
        <w:trPr>
          <w:trHeight w:val="290"/>
        </w:trPr>
        <w:tc>
          <w:tcPr>
            <w:tcW w:w="14940" w:type="dxa"/>
            <w:gridSpan w:val="1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AF804" w14:textId="5918529C" w:rsidR="006B26B3" w:rsidRPr="00200B7C" w:rsidRDefault="006B26B3" w:rsidP="00FE4E56">
            <w:pPr>
              <w:autoSpaceDE w:val="0"/>
              <w:autoSpaceDN w:val="0"/>
              <w:adjustRightInd w:val="0"/>
              <w:spacing w:after="0" w:line="240" w:lineRule="auto"/>
              <w:ind w:left="1383" w:hanging="1383"/>
              <w:rPr>
                <w:rFonts w:ascii="Times New Roman" w:hAnsi="Times New Roman" w:cs="Times New Roman"/>
              </w:rPr>
            </w:pPr>
            <w:r w:rsidRPr="00200B7C">
              <w:rPr>
                <w:rFonts w:ascii="Times New Roman" w:hAnsi="Times New Roman" w:cs="Times New Roman"/>
              </w:rPr>
              <w:t>Abbreviations: ED=emergency department</w:t>
            </w:r>
            <w:r>
              <w:rPr>
                <w:rFonts w:ascii="Times New Roman" w:hAnsi="Times New Roman" w:cs="Times New Roman"/>
              </w:rPr>
              <w:t>;</w:t>
            </w:r>
            <w:r w:rsidRPr="00200B7C">
              <w:rPr>
                <w:rFonts w:ascii="Times New Roman" w:hAnsi="Times New Roman" w:cs="Times New Roman"/>
              </w:rPr>
              <w:t xml:space="preserve"> BMI=body mass index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4042BF">
              <w:rPr>
                <w:rFonts w:ascii="Times New Roman" w:hAnsi="Times New Roman" w:cs="Times New Roman"/>
              </w:rPr>
              <w:t xml:space="preserve">UV=unvaccinated; PV=partially vaccinated; FV=fully vaccinated; </w:t>
            </w:r>
            <w:r w:rsidR="00A14428">
              <w:rPr>
                <w:rFonts w:ascii="Times New Roman" w:hAnsi="Times New Roman" w:cs="Times New Roman"/>
              </w:rPr>
              <w:t xml:space="preserve">SD=standard deviation; </w:t>
            </w:r>
            <w:r>
              <w:rPr>
                <w:rFonts w:ascii="Times New Roman" w:hAnsi="Times New Roman" w:cs="Times New Roman"/>
              </w:rPr>
              <w:t>SMD=standardized mean difference</w:t>
            </w:r>
            <w:r w:rsidRPr="00200B7C">
              <w:rPr>
                <w:rFonts w:ascii="Times New Roman" w:hAnsi="Times New Roman" w:cs="Times New Roman"/>
              </w:rPr>
              <w:t>.</w:t>
            </w:r>
          </w:p>
          <w:p w14:paraId="6EE551BD" w14:textId="77777777" w:rsidR="006B26B3" w:rsidRPr="00200B7C" w:rsidRDefault="006B26B3" w:rsidP="006B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CDF68FF" w14:textId="40397D98" w:rsidR="006B26B3" w:rsidRPr="00AC551F" w:rsidRDefault="006B26B3" w:rsidP="00AC551F">
            <w:pPr>
              <w:pStyle w:val="NoSpacing"/>
              <w:rPr>
                <w:rFonts w:ascii="Times New Roman" w:hAnsi="Times New Roman" w:cs="Times New Roman"/>
              </w:rPr>
            </w:pPr>
            <w:r w:rsidRPr="00AC551F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  <w:r w:rsidRPr="00AC551F">
              <w:rPr>
                <w:rFonts w:ascii="Times New Roman" w:hAnsi="Times New Roman" w:cs="Times New Roman"/>
              </w:rPr>
              <w:t xml:space="preserve"> For continuous variables, means (standard deviations) were presented. For categorical variables, frequencies (percentages) were presented.</w:t>
            </w:r>
          </w:p>
          <w:p w14:paraId="7894014A" w14:textId="700726C6" w:rsidR="006B26B3" w:rsidRPr="00AC551F" w:rsidRDefault="006B26B3" w:rsidP="00AC551F">
            <w:pPr>
              <w:pStyle w:val="NoSpacing"/>
              <w:rPr>
                <w:rFonts w:ascii="Times New Roman" w:hAnsi="Times New Roman" w:cs="Times New Roman"/>
              </w:rPr>
            </w:pPr>
            <w:r w:rsidRPr="00AC551F">
              <w:rPr>
                <w:rFonts w:ascii="Times New Roman" w:eastAsia="MS Gothic" w:hAnsi="Times New Roman" w:cs="Times New Roman"/>
                <w:color w:val="000000"/>
                <w:vertAlign w:val="superscript"/>
              </w:rPr>
              <w:t>⁑</w:t>
            </w:r>
            <w:r w:rsidRPr="00AC551F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067DB2">
              <w:rPr>
                <w:rFonts w:ascii="Times New Roman" w:hAnsi="Times New Roman" w:cs="Times New Roman"/>
                <w:color w:val="000000"/>
              </w:rPr>
              <w:t>P</w:t>
            </w:r>
            <w:r w:rsidR="008B095A" w:rsidRPr="00AC551F">
              <w:rPr>
                <w:rFonts w:ascii="Times New Roman" w:hAnsi="Times New Roman" w:cs="Times New Roman"/>
                <w:color w:val="000000"/>
              </w:rPr>
              <w:t>ropensity scores</w:t>
            </w:r>
            <w:r w:rsidR="00B63990" w:rsidRPr="00AC551F">
              <w:rPr>
                <w:rFonts w:ascii="Times New Roman" w:hAnsi="Times New Roman" w:cs="Times New Roman"/>
                <w:color w:val="000000"/>
              </w:rPr>
              <w:t xml:space="preserve"> in multinomial logistic regression were</w:t>
            </w:r>
            <w:r w:rsidR="00067DB2">
              <w:rPr>
                <w:rFonts w:ascii="Times New Roman" w:hAnsi="Times New Roman" w:cs="Times New Roman"/>
                <w:color w:val="000000"/>
              </w:rPr>
              <w:t xml:space="preserve"> used to ge</w:t>
            </w:r>
            <w:r w:rsidR="005E085D">
              <w:rPr>
                <w:rFonts w:ascii="Times New Roman" w:hAnsi="Times New Roman" w:cs="Times New Roman"/>
                <w:color w:val="000000"/>
              </w:rPr>
              <w:t>nerate matching weights, proposed by Yoshida et al</w:t>
            </w:r>
            <w:r w:rsidR="00B63990" w:rsidRPr="00AC551F">
              <w:rPr>
                <w:rFonts w:ascii="Times New Roman" w:hAnsi="Times New Roman" w:cs="Times New Roman"/>
                <w:color w:val="000000"/>
              </w:rPr>
              <w:t>.</w:t>
            </w:r>
            <w:r w:rsidR="008B095A" w:rsidRPr="00AC551F">
              <w:rPr>
                <w:rFonts w:ascii="Times New Roman" w:hAnsi="Times New Roman" w:cs="Times New Roman"/>
                <w:color w:val="000000"/>
                <w:vertAlign w:val="superscript"/>
              </w:rPr>
              <w:t>19</w:t>
            </w:r>
            <w:r w:rsidR="008B095A" w:rsidRPr="00AC551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6377C20" w14:textId="3AA9BBED" w:rsidR="006B26B3" w:rsidRPr="00FC75F6" w:rsidRDefault="006B26B3" w:rsidP="00AC551F">
            <w:pPr>
              <w:pStyle w:val="NoSpacing"/>
              <w:ind w:left="123" w:hanging="123"/>
            </w:pPr>
            <w:r w:rsidRPr="00AC551F"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  <w:r w:rsidRPr="00AC551F">
              <w:rPr>
                <w:rFonts w:ascii="Times New Roman" w:hAnsi="Times New Roman" w:cs="Times New Roman"/>
              </w:rPr>
              <w:t xml:space="preserve"> The standardized mean difference of variables was less than 10%</w:t>
            </w:r>
            <w:r w:rsidR="007949C2" w:rsidRPr="00AC551F">
              <w:rPr>
                <w:rFonts w:ascii="Times New Roman" w:hAnsi="Times New Roman" w:cs="Times New Roman"/>
              </w:rPr>
              <w:t xml:space="preserve"> (0.1)</w:t>
            </w:r>
            <w:r w:rsidR="00F2733C" w:rsidRPr="00AC551F">
              <w:rPr>
                <w:rFonts w:ascii="Times New Roman" w:hAnsi="Times New Roman" w:cs="Times New Roman"/>
              </w:rPr>
              <w:t xml:space="preserve"> threshold</w:t>
            </w:r>
            <w:r w:rsidRPr="00AC551F">
              <w:rPr>
                <w:rFonts w:ascii="Times New Roman" w:hAnsi="Times New Roman" w:cs="Times New Roman"/>
              </w:rPr>
              <w:t xml:space="preserve"> to indicate the balance among unvaccinated, </w:t>
            </w:r>
            <w:r w:rsidR="004734F4" w:rsidRPr="00AC551F">
              <w:rPr>
                <w:rFonts w:ascii="Times New Roman" w:hAnsi="Times New Roman" w:cs="Times New Roman"/>
              </w:rPr>
              <w:t>partially vaccinated, and fully vaccinated</w:t>
            </w:r>
            <w:r w:rsidRPr="00AC551F">
              <w:rPr>
                <w:rFonts w:ascii="Times New Roman" w:hAnsi="Times New Roman" w:cs="Times New Roman"/>
              </w:rPr>
              <w:t>.</w:t>
            </w:r>
          </w:p>
        </w:tc>
      </w:tr>
    </w:tbl>
    <w:p w14:paraId="51F89EF5" w14:textId="77777777" w:rsidR="001E20BB" w:rsidRDefault="001E20BB"/>
    <w:sectPr w:rsidR="001E20BB" w:rsidSect="00FC75F6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E2"/>
    <w:rsid w:val="00003F4F"/>
    <w:rsid w:val="000077CE"/>
    <w:rsid w:val="00067DB2"/>
    <w:rsid w:val="00114012"/>
    <w:rsid w:val="0012103B"/>
    <w:rsid w:val="0012731A"/>
    <w:rsid w:val="001366A3"/>
    <w:rsid w:val="00136DC2"/>
    <w:rsid w:val="001451CF"/>
    <w:rsid w:val="00172058"/>
    <w:rsid w:val="00184A81"/>
    <w:rsid w:val="00196B61"/>
    <w:rsid w:val="001A6C26"/>
    <w:rsid w:val="001C40C0"/>
    <w:rsid w:val="001E20BB"/>
    <w:rsid w:val="001E67C7"/>
    <w:rsid w:val="00200B7C"/>
    <w:rsid w:val="0021074D"/>
    <w:rsid w:val="00210BF5"/>
    <w:rsid w:val="00242876"/>
    <w:rsid w:val="002A55BB"/>
    <w:rsid w:val="002F6100"/>
    <w:rsid w:val="0030527C"/>
    <w:rsid w:val="00316E38"/>
    <w:rsid w:val="003212A2"/>
    <w:rsid w:val="00325D04"/>
    <w:rsid w:val="00331C6F"/>
    <w:rsid w:val="00333C6A"/>
    <w:rsid w:val="003351CF"/>
    <w:rsid w:val="00355636"/>
    <w:rsid w:val="00381D8F"/>
    <w:rsid w:val="003E2732"/>
    <w:rsid w:val="004042BF"/>
    <w:rsid w:val="00417993"/>
    <w:rsid w:val="00466715"/>
    <w:rsid w:val="004734F4"/>
    <w:rsid w:val="004960AB"/>
    <w:rsid w:val="004C0627"/>
    <w:rsid w:val="005810B6"/>
    <w:rsid w:val="005844FD"/>
    <w:rsid w:val="005923D9"/>
    <w:rsid w:val="005E085D"/>
    <w:rsid w:val="006031F6"/>
    <w:rsid w:val="00656D60"/>
    <w:rsid w:val="006B26B3"/>
    <w:rsid w:val="006D2146"/>
    <w:rsid w:val="006E7ED9"/>
    <w:rsid w:val="007023EE"/>
    <w:rsid w:val="00724D5A"/>
    <w:rsid w:val="007875E1"/>
    <w:rsid w:val="007927B7"/>
    <w:rsid w:val="007949C2"/>
    <w:rsid w:val="007F12F2"/>
    <w:rsid w:val="008169F5"/>
    <w:rsid w:val="00851F2F"/>
    <w:rsid w:val="0085760F"/>
    <w:rsid w:val="008B095A"/>
    <w:rsid w:val="008B190B"/>
    <w:rsid w:val="008D1EE2"/>
    <w:rsid w:val="008D2E63"/>
    <w:rsid w:val="009B2EB0"/>
    <w:rsid w:val="009B6793"/>
    <w:rsid w:val="009E7EF0"/>
    <w:rsid w:val="00A14428"/>
    <w:rsid w:val="00A378FF"/>
    <w:rsid w:val="00A37B6D"/>
    <w:rsid w:val="00AC551F"/>
    <w:rsid w:val="00B61361"/>
    <w:rsid w:val="00B63990"/>
    <w:rsid w:val="00BF5123"/>
    <w:rsid w:val="00C73C7D"/>
    <w:rsid w:val="00C83008"/>
    <w:rsid w:val="00C843E2"/>
    <w:rsid w:val="00CA3B0C"/>
    <w:rsid w:val="00D332C4"/>
    <w:rsid w:val="00D56C89"/>
    <w:rsid w:val="00DD68D9"/>
    <w:rsid w:val="00E00993"/>
    <w:rsid w:val="00E25C85"/>
    <w:rsid w:val="00E73E8D"/>
    <w:rsid w:val="00E74B3F"/>
    <w:rsid w:val="00E854A2"/>
    <w:rsid w:val="00EC57F4"/>
    <w:rsid w:val="00F2733C"/>
    <w:rsid w:val="00F33430"/>
    <w:rsid w:val="00F83C33"/>
    <w:rsid w:val="00FB51F8"/>
    <w:rsid w:val="00FC75F6"/>
    <w:rsid w:val="00FE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34AC8"/>
  <w15:chartTrackingRefBased/>
  <w15:docId w15:val="{1577DA73-E9B6-4509-8AE2-43DB419D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F4F"/>
    <w:pPr>
      <w:spacing w:after="0" w:line="240" w:lineRule="auto"/>
    </w:pPr>
  </w:style>
  <w:style w:type="table" w:styleId="TableGrid">
    <w:name w:val="Table Grid"/>
    <w:basedOn w:val="TableNormal"/>
    <w:uiPriority w:val="39"/>
    <w:rsid w:val="00003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7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2954F-0FD0-4A98-884E-A70E1D6B3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Nai-Wei</dc:creator>
  <cp:keywords/>
  <dc:description/>
  <cp:lastModifiedBy>Chen, Nai-Wei</cp:lastModifiedBy>
  <cp:revision>52</cp:revision>
  <dcterms:created xsi:type="dcterms:W3CDTF">2021-08-11T01:39:00Z</dcterms:created>
  <dcterms:modified xsi:type="dcterms:W3CDTF">2021-08-12T20:42:00Z</dcterms:modified>
</cp:coreProperties>
</file>